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38035" w14:textId="0E9DB173" w:rsidR="002B7DF5" w:rsidRPr="002B7DF5" w:rsidRDefault="005A0AFF" w:rsidP="002B7DF5">
      <w:pPr>
        <w:spacing w:after="0" w:line="480" w:lineRule="auto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2B7DF5" w:rsidRPr="00662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DF5" w:rsidRPr="002B7DF5">
        <w:rPr>
          <w:rFonts w:ascii="Times New Roman" w:hAnsi="Times New Roman" w:cs="Times New Roman"/>
          <w:sz w:val="24"/>
          <w:szCs w:val="24"/>
        </w:rPr>
        <w:t xml:space="preserve">English version of the </w:t>
      </w:r>
      <w:r w:rsidR="00C6179F" w:rsidRPr="002B7DF5">
        <w:rPr>
          <w:rFonts w:ascii="Times New Roman" w:hAnsi="Times New Roman" w:cs="Times New Roman"/>
          <w:sz w:val="24"/>
          <w:szCs w:val="24"/>
        </w:rPr>
        <w:t>standardized</w:t>
      </w:r>
      <w:r w:rsidR="002B7DF5" w:rsidRPr="002B7DF5">
        <w:rPr>
          <w:rFonts w:ascii="Times New Roman" w:hAnsi="Times New Roman" w:cs="Times New Roman"/>
          <w:sz w:val="24"/>
          <w:szCs w:val="24"/>
        </w:rPr>
        <w:t xml:space="preserve"> epi</w:t>
      </w:r>
      <w:r w:rsidR="00774256">
        <w:rPr>
          <w:rFonts w:ascii="Times New Roman" w:hAnsi="Times New Roman" w:cs="Times New Roman"/>
          <w:sz w:val="24"/>
          <w:szCs w:val="24"/>
        </w:rPr>
        <w:t xml:space="preserve">demiological questionnaire used </w:t>
      </w:r>
      <w:r w:rsidRPr="005A0AFF">
        <w:rPr>
          <w:rFonts w:ascii="Times New Roman" w:hAnsi="Times New Roman" w:cs="Times New Roman"/>
          <w:sz w:val="24"/>
          <w:szCs w:val="24"/>
        </w:rPr>
        <w:t>in children attending nursery schools in Majadahonda (northwestern metropolitan area of Madrid).</w:t>
      </w:r>
    </w:p>
    <w:tbl>
      <w:tblPr>
        <w:tblStyle w:val="Tablaconcuadrcula"/>
        <w:tblW w:w="9634" w:type="dxa"/>
        <w:tblLayout w:type="fixed"/>
        <w:tblLook w:val="04A0" w:firstRow="1" w:lastRow="0" w:firstColumn="1" w:lastColumn="0" w:noHBand="0" w:noVBand="1"/>
      </w:tblPr>
      <w:tblGrid>
        <w:gridCol w:w="5098"/>
        <w:gridCol w:w="4536"/>
      </w:tblGrid>
      <w:tr w:rsidR="00B05555" w:rsidRPr="00FA4984" w14:paraId="07B2C1C4" w14:textId="77777777" w:rsidTr="00FA4984">
        <w:trPr>
          <w:trHeight w:val="283"/>
        </w:trPr>
        <w:tc>
          <w:tcPr>
            <w:tcW w:w="5098" w:type="dxa"/>
            <w:tcBorders>
              <w:top w:val="single" w:sz="12" w:space="0" w:color="auto"/>
              <w:bottom w:val="single" w:sz="12" w:space="0" w:color="auto"/>
            </w:tcBorders>
          </w:tcPr>
          <w:p w14:paraId="66ED7C82" w14:textId="16E7D59E" w:rsidR="00B05555" w:rsidRPr="00FA4984" w:rsidRDefault="00B05555" w:rsidP="00FA498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3FCE6B68" w14:textId="409C3021" w:rsidR="00B05555" w:rsidRPr="00FA4984" w:rsidRDefault="00B05555" w:rsidP="00FA498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  <w:r w:rsidR="00A403F9" w:rsidRPr="00FA4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Stata code</w:t>
            </w:r>
          </w:p>
        </w:tc>
      </w:tr>
      <w:tr w:rsidR="00B05555" w:rsidRPr="00FA4984" w14:paraId="39ED14BF" w14:textId="77777777" w:rsidTr="00FA4984">
        <w:trPr>
          <w:trHeight w:val="283"/>
        </w:trPr>
        <w:tc>
          <w:tcPr>
            <w:tcW w:w="5098" w:type="dxa"/>
          </w:tcPr>
          <w:p w14:paraId="6FC0227D" w14:textId="1BD68083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4536" w:type="dxa"/>
          </w:tcPr>
          <w:p w14:paraId="5DD2DADC" w14:textId="1FB55E41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(</w:t>
            </w:r>
            <w:r w:rsidR="005A0A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38F80EA5" w14:textId="38E62FB2" w:rsidR="00B05555" w:rsidRPr="00FA4984" w:rsidRDefault="00B05555" w:rsidP="005A0A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(</w:t>
            </w:r>
            <w:r w:rsidR="005A0A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B05555" w:rsidRPr="00FA4984" w14:paraId="7321D5CC" w14:textId="77777777" w:rsidTr="00FA4984">
        <w:trPr>
          <w:trHeight w:val="283"/>
        </w:trPr>
        <w:tc>
          <w:tcPr>
            <w:tcW w:w="5098" w:type="dxa"/>
          </w:tcPr>
          <w:p w14:paraId="5741B2E2" w14:textId="053FECE3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4536" w:type="dxa"/>
          </w:tcPr>
          <w:p w14:paraId="0E787D98" w14:textId="14CE6564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er variable (number)</w:t>
            </w:r>
          </w:p>
        </w:tc>
      </w:tr>
      <w:tr w:rsidR="00F80C1D" w:rsidRPr="00FA4984" w14:paraId="09A62C53" w14:textId="77777777" w:rsidTr="00FA4984">
        <w:trPr>
          <w:trHeight w:val="283"/>
        </w:trPr>
        <w:tc>
          <w:tcPr>
            <w:tcW w:w="5098" w:type="dxa"/>
          </w:tcPr>
          <w:p w14:paraId="1AC12EA8" w14:textId="65083940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ivery</w:t>
            </w:r>
          </w:p>
        </w:tc>
        <w:tc>
          <w:tcPr>
            <w:tcW w:w="4536" w:type="dxa"/>
          </w:tcPr>
          <w:p w14:paraId="48EF4DFE" w14:textId="77777777" w:rsidR="00F80C1D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ginal delivery (0)</w:t>
            </w:r>
          </w:p>
          <w:p w14:paraId="002795B0" w14:textId="6786A006" w:rsidR="00774256" w:rsidRPr="00FA4984" w:rsidRDefault="00774256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esarean section (1)</w:t>
            </w:r>
          </w:p>
        </w:tc>
      </w:tr>
      <w:tr w:rsidR="00F80C1D" w:rsidRPr="00FA4984" w14:paraId="428C78FF" w14:textId="77777777" w:rsidTr="00FA4984">
        <w:trPr>
          <w:trHeight w:val="283"/>
        </w:trPr>
        <w:tc>
          <w:tcPr>
            <w:tcW w:w="5098" w:type="dxa"/>
          </w:tcPr>
          <w:p w14:paraId="1F23FC81" w14:textId="1E3D4EEA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ing</w:t>
            </w:r>
          </w:p>
        </w:tc>
        <w:tc>
          <w:tcPr>
            <w:tcW w:w="4536" w:type="dxa"/>
          </w:tcPr>
          <w:p w14:paraId="0BF390E5" w14:textId="5E55FC46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vely breast-fed (1)</w:t>
            </w:r>
          </w:p>
          <w:p w14:paraId="1A0A6814" w14:textId="15459CA9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vely formula-fed (2)</w:t>
            </w:r>
          </w:p>
          <w:p w14:paraId="1C47744D" w14:textId="640C2579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st and formula-fed (3)</w:t>
            </w:r>
          </w:p>
          <w:p w14:paraId="7C4567D0" w14:textId="3CF56932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st and/or formula-fed and solids (4)</w:t>
            </w:r>
          </w:p>
          <w:p w14:paraId="429AAA85" w14:textId="3EF76FFF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solids (weaned) (5)</w:t>
            </w:r>
          </w:p>
        </w:tc>
      </w:tr>
      <w:tr w:rsidR="00B05555" w:rsidRPr="00FA4984" w14:paraId="45F3520C" w14:textId="77777777" w:rsidTr="00FA4984">
        <w:trPr>
          <w:trHeight w:val="283"/>
        </w:trPr>
        <w:tc>
          <w:tcPr>
            <w:tcW w:w="5098" w:type="dxa"/>
          </w:tcPr>
          <w:p w14:paraId="3B47C8A4" w14:textId="229F63EA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iblings</w:t>
            </w:r>
          </w:p>
        </w:tc>
        <w:tc>
          <w:tcPr>
            <w:tcW w:w="4536" w:type="dxa"/>
          </w:tcPr>
          <w:p w14:paraId="4BE90861" w14:textId="5417E357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er variable (number)</w:t>
            </w:r>
          </w:p>
        </w:tc>
      </w:tr>
      <w:tr w:rsidR="00B05555" w:rsidRPr="00FA4984" w14:paraId="46B255AF" w14:textId="77777777" w:rsidTr="00FA4984">
        <w:trPr>
          <w:trHeight w:val="283"/>
        </w:trPr>
        <w:tc>
          <w:tcPr>
            <w:tcW w:w="5098" w:type="dxa"/>
          </w:tcPr>
          <w:p w14:paraId="365B8BB1" w14:textId="36040C2D" w:rsidR="00B05555" w:rsidRPr="00FA4984" w:rsidRDefault="00D95421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rrhoea</w:t>
            </w:r>
            <w:r w:rsidR="00B05555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</w:t>
            </w:r>
            <w:r w:rsidR="00B05555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 days?</w:t>
            </w:r>
          </w:p>
        </w:tc>
        <w:tc>
          <w:tcPr>
            <w:tcW w:w="4536" w:type="dxa"/>
          </w:tcPr>
          <w:p w14:paraId="3F1325F3" w14:textId="0973160C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710ACEF4" w14:textId="0C4335C9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F80C1D" w:rsidRPr="00FA4984" w14:paraId="71D3E013" w14:textId="77777777" w:rsidTr="00FA4984">
        <w:trPr>
          <w:trHeight w:val="283"/>
        </w:trPr>
        <w:tc>
          <w:tcPr>
            <w:tcW w:w="5098" w:type="dxa"/>
          </w:tcPr>
          <w:p w14:paraId="43004646" w14:textId="5856CBED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ominal pain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 days?</w:t>
            </w:r>
          </w:p>
        </w:tc>
        <w:tc>
          <w:tcPr>
            <w:tcW w:w="4536" w:type="dxa"/>
          </w:tcPr>
          <w:p w14:paraId="27BBB7BE" w14:textId="77777777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7C94C198" w14:textId="6784AE51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F80C1D" w:rsidRPr="00FA4984" w14:paraId="06BF8934" w14:textId="77777777" w:rsidTr="00FA4984">
        <w:trPr>
          <w:trHeight w:val="283"/>
        </w:trPr>
        <w:tc>
          <w:tcPr>
            <w:tcW w:w="5098" w:type="dxa"/>
          </w:tcPr>
          <w:p w14:paraId="2A377351" w14:textId="3F247B37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usea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 days?</w:t>
            </w:r>
          </w:p>
        </w:tc>
        <w:tc>
          <w:tcPr>
            <w:tcW w:w="4536" w:type="dxa"/>
          </w:tcPr>
          <w:p w14:paraId="68203F67" w14:textId="77777777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2C4FA6D2" w14:textId="382D346D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F80C1D" w:rsidRPr="00FA4984" w14:paraId="750FE5D9" w14:textId="77777777" w:rsidTr="00FA4984">
        <w:trPr>
          <w:trHeight w:val="283"/>
        </w:trPr>
        <w:tc>
          <w:tcPr>
            <w:tcW w:w="5098" w:type="dxa"/>
          </w:tcPr>
          <w:p w14:paraId="57A280AB" w14:textId="64877385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omiting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st 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days?</w:t>
            </w:r>
          </w:p>
        </w:tc>
        <w:tc>
          <w:tcPr>
            <w:tcW w:w="4536" w:type="dxa"/>
          </w:tcPr>
          <w:p w14:paraId="3941038D" w14:textId="77777777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102EF8EA" w14:textId="0E321CC8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F80C1D" w:rsidRPr="00FA4984" w14:paraId="77790D36" w14:textId="77777777" w:rsidTr="00FA4984">
        <w:trPr>
          <w:trHeight w:val="283"/>
        </w:trPr>
        <w:tc>
          <w:tcPr>
            <w:tcW w:w="5098" w:type="dxa"/>
          </w:tcPr>
          <w:p w14:paraId="2B4A33D6" w14:textId="14CA3958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uced appetite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st 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days?</w:t>
            </w:r>
          </w:p>
        </w:tc>
        <w:tc>
          <w:tcPr>
            <w:tcW w:w="4536" w:type="dxa"/>
          </w:tcPr>
          <w:p w14:paraId="3386CEFE" w14:textId="77777777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58B37414" w14:textId="55BFB1CD" w:rsidR="00F80C1D" w:rsidRPr="00FA4984" w:rsidRDefault="00F80C1D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F9204A" w:rsidRPr="00FA4984" w14:paraId="4E617FAF" w14:textId="77777777" w:rsidTr="00FA4984">
        <w:trPr>
          <w:trHeight w:val="283"/>
        </w:trPr>
        <w:tc>
          <w:tcPr>
            <w:tcW w:w="5098" w:type="dxa"/>
          </w:tcPr>
          <w:p w14:paraId="41C1DE9F" w14:textId="759F6FAE" w:rsidR="00F9204A" w:rsidRPr="00FA4984" w:rsidRDefault="00F9204A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ibiotics consumption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 months?</w:t>
            </w:r>
          </w:p>
        </w:tc>
        <w:tc>
          <w:tcPr>
            <w:tcW w:w="4536" w:type="dxa"/>
          </w:tcPr>
          <w:p w14:paraId="2A1B55E1" w14:textId="77777777" w:rsidR="00F9204A" w:rsidRPr="00FA4984" w:rsidRDefault="00F9204A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45865B18" w14:textId="75BA573A" w:rsidR="00F9204A" w:rsidRPr="00FA4984" w:rsidRDefault="00F9204A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F9204A" w:rsidRPr="00FA4984" w14:paraId="3A63D467" w14:textId="77777777" w:rsidTr="00FA4984">
        <w:trPr>
          <w:trHeight w:val="283"/>
        </w:trPr>
        <w:tc>
          <w:tcPr>
            <w:tcW w:w="5098" w:type="dxa"/>
          </w:tcPr>
          <w:p w14:paraId="795E5A22" w14:textId="5453719B" w:rsidR="00F9204A" w:rsidRPr="00FA4984" w:rsidRDefault="00F9204A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drugs consumption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 months?</w:t>
            </w:r>
          </w:p>
        </w:tc>
        <w:tc>
          <w:tcPr>
            <w:tcW w:w="4536" w:type="dxa"/>
          </w:tcPr>
          <w:p w14:paraId="08B14FA6" w14:textId="77777777" w:rsidR="00F9204A" w:rsidRPr="00FA4984" w:rsidRDefault="00F9204A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33B4CE87" w14:textId="15494549" w:rsidR="00F9204A" w:rsidRPr="00FA4984" w:rsidRDefault="00F9204A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B05555" w:rsidRPr="00FA4984" w14:paraId="551992E1" w14:textId="77777777" w:rsidTr="00FA4984">
        <w:trPr>
          <w:trHeight w:val="283"/>
        </w:trPr>
        <w:tc>
          <w:tcPr>
            <w:tcW w:w="5098" w:type="dxa"/>
          </w:tcPr>
          <w:p w14:paraId="06511DA7" w14:textId="1C46E02E" w:rsidR="00B05555" w:rsidRPr="00FA4984" w:rsidRDefault="00D95421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rrhoea</w:t>
            </w:r>
            <w:r w:rsidR="00B05555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family members in the last month?</w:t>
            </w:r>
          </w:p>
        </w:tc>
        <w:tc>
          <w:tcPr>
            <w:tcW w:w="4536" w:type="dxa"/>
          </w:tcPr>
          <w:p w14:paraId="6A0DA205" w14:textId="77777777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70EB3115" w14:textId="280D9573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B05555" w:rsidRPr="00FA4984" w14:paraId="53F003FB" w14:textId="77777777" w:rsidTr="00FA4984">
        <w:trPr>
          <w:trHeight w:val="283"/>
        </w:trPr>
        <w:tc>
          <w:tcPr>
            <w:tcW w:w="5098" w:type="dxa"/>
          </w:tcPr>
          <w:p w14:paraId="4E4AF8AE" w14:textId="1EFB04E5" w:rsidR="00B05555" w:rsidRPr="00FA4984" w:rsidRDefault="00D95421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rrhoea</w:t>
            </w:r>
            <w:r w:rsidR="00B05555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</w:t>
            </w:r>
            <w:r w:rsidR="00B05555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s in the last month?</w:t>
            </w:r>
          </w:p>
        </w:tc>
        <w:tc>
          <w:tcPr>
            <w:tcW w:w="4536" w:type="dxa"/>
          </w:tcPr>
          <w:p w14:paraId="3817EA20" w14:textId="77777777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58B94474" w14:textId="77777777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2D32FC0F" w14:textId="74189071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 (2)</w:t>
            </w:r>
          </w:p>
        </w:tc>
      </w:tr>
      <w:tr w:rsidR="00B05555" w:rsidRPr="00FA4984" w14:paraId="68873BE5" w14:textId="77777777" w:rsidTr="00FA4984">
        <w:trPr>
          <w:trHeight w:val="283"/>
        </w:trPr>
        <w:tc>
          <w:tcPr>
            <w:tcW w:w="5098" w:type="dxa"/>
          </w:tcPr>
          <w:p w14:paraId="192C3D80" w14:textId="2AE82A61" w:rsidR="00B05555" w:rsidRPr="00FA4984" w:rsidRDefault="00FA4984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er of family t</w:t>
            </w:r>
            <w:r w:rsidR="00B05555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veling abroad in the </w:t>
            </w:r>
            <w:r w:rsidR="000F1E1F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</w:t>
            </w:r>
            <w:r w:rsidR="00B05555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 months?</w:t>
            </w:r>
          </w:p>
        </w:tc>
        <w:tc>
          <w:tcPr>
            <w:tcW w:w="4536" w:type="dxa"/>
          </w:tcPr>
          <w:p w14:paraId="6B7B4BFB" w14:textId="77777777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51400B93" w14:textId="741ECD2C" w:rsidR="00B05555" w:rsidRPr="00FA4984" w:rsidRDefault="00B05555" w:rsidP="00FA49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774256" w:rsidRPr="00FA4984" w14:paraId="269D39BB" w14:textId="77777777" w:rsidTr="00FA4984">
        <w:trPr>
          <w:trHeight w:val="283"/>
        </w:trPr>
        <w:tc>
          <w:tcPr>
            <w:tcW w:w="5098" w:type="dxa"/>
          </w:tcPr>
          <w:p w14:paraId="6D80F925" w14:textId="23D677F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mber of family traveli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an EU country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last 6 months?</w:t>
            </w:r>
          </w:p>
        </w:tc>
        <w:tc>
          <w:tcPr>
            <w:tcW w:w="4536" w:type="dxa"/>
          </w:tcPr>
          <w:p w14:paraId="0ED12DEC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07E2E5F9" w14:textId="09DB7BBF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774256" w:rsidRPr="00FA4984" w14:paraId="786BB271" w14:textId="77777777" w:rsidTr="00FA4984">
        <w:trPr>
          <w:trHeight w:val="283"/>
        </w:trPr>
        <w:tc>
          <w:tcPr>
            <w:tcW w:w="5098" w:type="dxa"/>
          </w:tcPr>
          <w:p w14:paraId="5D707DB8" w14:textId="2475004A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countrie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F93F2E8" w14:textId="59ED0600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ing variable (free text)</w:t>
            </w:r>
          </w:p>
        </w:tc>
      </w:tr>
      <w:tr w:rsidR="00774256" w:rsidRPr="00FA4984" w14:paraId="4749BDEE" w14:textId="77777777" w:rsidTr="00FA4984">
        <w:trPr>
          <w:trHeight w:val="283"/>
        </w:trPr>
        <w:tc>
          <w:tcPr>
            <w:tcW w:w="5098" w:type="dxa"/>
          </w:tcPr>
          <w:p w14:paraId="084EB398" w14:textId="0B5AA7CF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r contact with dogs at home?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51AE74AD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4E4C77A7" w14:textId="2CBF04D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774256" w:rsidRPr="00FA4984" w14:paraId="3FDFB762" w14:textId="77777777" w:rsidTr="00FA4984">
        <w:trPr>
          <w:trHeight w:val="283"/>
        </w:trPr>
        <w:tc>
          <w:tcPr>
            <w:tcW w:w="5098" w:type="dxa"/>
          </w:tcPr>
          <w:p w14:paraId="41131D7A" w14:textId="2FE4542B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r contact with cats at home?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DC9C1AE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155E9F8C" w14:textId="00180D80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774256" w:rsidRPr="00FA4984" w14:paraId="68A9FE9D" w14:textId="77777777" w:rsidTr="00FA4984">
        <w:trPr>
          <w:trHeight w:val="283"/>
        </w:trPr>
        <w:tc>
          <w:tcPr>
            <w:tcW w:w="5098" w:type="dxa"/>
          </w:tcPr>
          <w:p w14:paraId="680884B4" w14:textId="6C42EC06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s/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s with diarrhoe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home in the l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 6 months?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CD9F62A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5D27FAB1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29D7CFC6" w14:textId="61C94E29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 (2)</w:t>
            </w:r>
          </w:p>
        </w:tc>
      </w:tr>
      <w:tr w:rsidR="00774256" w:rsidRPr="00FA4984" w14:paraId="0A684A1D" w14:textId="77777777" w:rsidTr="00FA4984">
        <w:trPr>
          <w:trHeight w:val="283"/>
        </w:trPr>
        <w:tc>
          <w:tcPr>
            <w:tcW w:w="5098" w:type="dxa"/>
          </w:tcPr>
          <w:p w14:paraId="6CCCEAD5" w14:textId="02C87063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 of drinking water?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0BA531BF" w14:textId="36350562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 water (0)</w:t>
            </w:r>
          </w:p>
          <w:p w14:paraId="5B721333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ottled water (1)</w:t>
            </w:r>
          </w:p>
          <w:p w14:paraId="0C59CFEA" w14:textId="3DF049DC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 water and bottled water (2)</w:t>
            </w:r>
          </w:p>
        </w:tc>
      </w:tr>
      <w:tr w:rsidR="00774256" w:rsidRPr="00FA4984" w14:paraId="557BB216" w14:textId="77777777" w:rsidTr="00FA4984">
        <w:trPr>
          <w:trHeight w:val="283"/>
        </w:trPr>
        <w:tc>
          <w:tcPr>
            <w:tcW w:w="5098" w:type="dxa"/>
          </w:tcPr>
          <w:p w14:paraId="082B82A4" w14:textId="06B45E20" w:rsidR="00774256" w:rsidRPr="00FA4984" w:rsidRDefault="00774256" w:rsidP="00443B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racticed </w:t>
            </w:r>
            <w:r w:rsidR="00443B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mming</w:t>
            </w:r>
            <w:bookmarkStart w:id="0" w:name="_GoBack"/>
            <w:bookmarkEnd w:id="0"/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F610298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0)</w:t>
            </w:r>
          </w:p>
          <w:p w14:paraId="083F790A" w14:textId="6850786D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</w:tc>
      </w:tr>
      <w:tr w:rsidR="00857D3E" w:rsidRPr="00FA4984" w14:paraId="786431CE" w14:textId="77777777" w:rsidTr="00FA4984">
        <w:trPr>
          <w:trHeight w:val="283"/>
        </w:trPr>
        <w:tc>
          <w:tcPr>
            <w:tcW w:w="5098" w:type="dxa"/>
          </w:tcPr>
          <w:p w14:paraId="45D37712" w14:textId="557B92A1" w:rsidR="00857D3E" w:rsidRPr="00FA4984" w:rsidRDefault="00857D3E" w:rsidP="00857D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actic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 washing</w:t>
            </w: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  <w:proofErr w:type="gramEnd"/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14C9FD1" w14:textId="77777777" w:rsidR="00857D3E" w:rsidRPr="00FA4984" w:rsidRDefault="00857D3E" w:rsidP="00857D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 (0)</w:t>
            </w:r>
          </w:p>
          <w:p w14:paraId="439BC0D5" w14:textId="77777777" w:rsidR="00857D3E" w:rsidRPr="00FA4984" w:rsidRDefault="00857D3E" w:rsidP="00857D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rely (1)</w:t>
            </w:r>
          </w:p>
          <w:p w14:paraId="49419627" w14:textId="77777777" w:rsidR="00857D3E" w:rsidRPr="00FA4984" w:rsidRDefault="00857D3E" w:rsidP="00857D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bitually (2)</w:t>
            </w:r>
          </w:p>
          <w:p w14:paraId="5C8BC07C" w14:textId="742A29C9" w:rsidR="00857D3E" w:rsidRPr="00FA4984" w:rsidRDefault="00857D3E" w:rsidP="00857D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ways (3)</w:t>
            </w:r>
          </w:p>
        </w:tc>
      </w:tr>
      <w:tr w:rsidR="00774256" w:rsidRPr="00FA4984" w14:paraId="12378F35" w14:textId="77777777" w:rsidTr="00FA4984">
        <w:trPr>
          <w:trHeight w:val="283"/>
        </w:trPr>
        <w:tc>
          <w:tcPr>
            <w:tcW w:w="5098" w:type="dxa"/>
            <w:tcBorders>
              <w:bottom w:val="single" w:sz="12" w:space="0" w:color="auto"/>
            </w:tcBorders>
          </w:tcPr>
          <w:p w14:paraId="19337242" w14:textId="44A11F61" w:rsidR="00774256" w:rsidRPr="00FA4984" w:rsidRDefault="00857D3E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cticed washing of vegetables and</w:t>
            </w:r>
            <w:r w:rsidR="00774256"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uits?</w:t>
            </w:r>
            <w:proofErr w:type="gramEnd"/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</w:tcPr>
          <w:p w14:paraId="40901F33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 (0)</w:t>
            </w:r>
          </w:p>
          <w:p w14:paraId="7409AFD5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rely (1)</w:t>
            </w:r>
          </w:p>
          <w:p w14:paraId="32AB6315" w14:textId="77777777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bitually (2)</w:t>
            </w:r>
          </w:p>
          <w:p w14:paraId="65B2FDEE" w14:textId="7404FB43" w:rsidR="00774256" w:rsidRPr="00FA4984" w:rsidRDefault="00774256" w:rsidP="007742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4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ways (3)</w:t>
            </w:r>
          </w:p>
        </w:tc>
      </w:tr>
    </w:tbl>
    <w:p w14:paraId="3CCC1698" w14:textId="77777777" w:rsidR="009601F8" w:rsidRPr="00D95421" w:rsidRDefault="009601F8" w:rsidP="00D95421">
      <w:pPr>
        <w:spacing w:after="0" w:line="240" w:lineRule="auto"/>
        <w:rPr>
          <w:rFonts w:ascii="Tahoma" w:hAnsi="Tahoma" w:cs="Tahoma"/>
          <w:sz w:val="18"/>
          <w:szCs w:val="18"/>
          <w:lang w:val="en-GB"/>
        </w:rPr>
      </w:pPr>
    </w:p>
    <w:sectPr w:rsidR="009601F8" w:rsidRPr="00D95421" w:rsidSect="00D95421">
      <w:pgSz w:w="12240" w:h="15840"/>
      <w:pgMar w:top="1276" w:right="900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BA5421"/>
    <w:multiLevelType w:val="hybridMultilevel"/>
    <w:tmpl w:val="835280B0"/>
    <w:lvl w:ilvl="0" w:tplc="54E093F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DF6"/>
    <w:rsid w:val="00011F0D"/>
    <w:rsid w:val="00096E33"/>
    <w:rsid w:val="000C78E6"/>
    <w:rsid w:val="000F1E1F"/>
    <w:rsid w:val="002B7DF5"/>
    <w:rsid w:val="002F578C"/>
    <w:rsid w:val="00366DEA"/>
    <w:rsid w:val="003B73A5"/>
    <w:rsid w:val="00443BCE"/>
    <w:rsid w:val="004D0DF6"/>
    <w:rsid w:val="005A0AFF"/>
    <w:rsid w:val="006A5564"/>
    <w:rsid w:val="00756D36"/>
    <w:rsid w:val="00774256"/>
    <w:rsid w:val="00857D3E"/>
    <w:rsid w:val="00901F0D"/>
    <w:rsid w:val="009121C0"/>
    <w:rsid w:val="009601F8"/>
    <w:rsid w:val="00A403F9"/>
    <w:rsid w:val="00A62E48"/>
    <w:rsid w:val="00AA70DF"/>
    <w:rsid w:val="00B05555"/>
    <w:rsid w:val="00B97DEC"/>
    <w:rsid w:val="00BD1B79"/>
    <w:rsid w:val="00BD5A67"/>
    <w:rsid w:val="00C01EA4"/>
    <w:rsid w:val="00C6179F"/>
    <w:rsid w:val="00D10234"/>
    <w:rsid w:val="00D216B5"/>
    <w:rsid w:val="00D95421"/>
    <w:rsid w:val="00DC4E57"/>
    <w:rsid w:val="00E603FD"/>
    <w:rsid w:val="00F80C1D"/>
    <w:rsid w:val="00F9204A"/>
    <w:rsid w:val="00FA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E33EA0"/>
  <w15:docId w15:val="{D739E11A-53C0-4A49-964E-B56792D6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qFormat/>
    <w:rsid w:val="004D0DF6"/>
    <w:pPr>
      <w:keepNext/>
      <w:spacing w:after="120" w:line="240" w:lineRule="auto"/>
      <w:outlineLvl w:val="2"/>
    </w:pPr>
    <w:rPr>
      <w:rFonts w:ascii="Helvetica" w:eastAsia="Times" w:hAnsi="Helvetica" w:cs="Times New Roman"/>
      <w:sz w:val="20"/>
      <w:szCs w:val="20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4D0DF6"/>
    <w:rPr>
      <w:rFonts w:ascii="Helvetica" w:eastAsia="Times" w:hAnsi="Helvetica" w:cs="Times New Roman"/>
      <w:sz w:val="20"/>
      <w:szCs w:val="20"/>
      <w:u w:val="single"/>
    </w:rPr>
  </w:style>
  <w:style w:type="table" w:styleId="Tablaconcuadrcula">
    <w:name w:val="Table Grid"/>
    <w:basedOn w:val="Tablanormal"/>
    <w:uiPriority w:val="39"/>
    <w:rsid w:val="004D0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D0D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0D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0D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0D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0D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0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0DF6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01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24850-F814-4ECA-B12B-464017BC9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6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Reh</dc:creator>
  <cp:keywords/>
  <dc:description/>
  <cp:lastModifiedBy>Sergio Sánchez Prieto</cp:lastModifiedBy>
  <cp:revision>4</cp:revision>
  <dcterms:created xsi:type="dcterms:W3CDTF">2022-03-31T20:17:00Z</dcterms:created>
  <dcterms:modified xsi:type="dcterms:W3CDTF">2025-05-06T10:26:00Z</dcterms:modified>
</cp:coreProperties>
</file>